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A7CF8" w14:textId="77777777" w:rsidR="007967D9" w:rsidRPr="005F3D43" w:rsidRDefault="007967D9" w:rsidP="007967D9">
      <w:pPr>
        <w:jc w:val="center"/>
        <w:rPr>
          <w:rFonts w:ascii="Cambria" w:hAnsi="Cambria" w:cs="Calibri"/>
          <w:color w:val="000000" w:themeColor="text1"/>
          <w:sz w:val="20"/>
          <w:szCs w:val="20"/>
        </w:rPr>
      </w:pPr>
    </w:p>
    <w:p w14:paraId="4D38DDCE" w14:textId="648E6018" w:rsidR="00C34365" w:rsidRPr="005F3D43" w:rsidRDefault="00493BA2">
      <w:pPr>
        <w:rPr>
          <w:rFonts w:ascii="Cambria" w:hAnsi="Cambria" w:cs="Calibri"/>
          <w:color w:val="000000" w:themeColor="text1"/>
          <w:sz w:val="20"/>
          <w:szCs w:val="20"/>
        </w:rPr>
      </w:pPr>
      <w:r w:rsidRPr="005F3D43">
        <w:rPr>
          <w:rFonts w:ascii="Cambria" w:hAnsi="Cambria" w:cs="Calibri"/>
          <w:color w:val="000000" w:themeColor="text1"/>
          <w:sz w:val="20"/>
          <w:szCs w:val="20"/>
        </w:rPr>
        <w:t>The COM-B model components targeted by the S</w:t>
      </w:r>
      <w:r w:rsidR="00FC0C07" w:rsidRPr="005F3D43">
        <w:rPr>
          <w:rFonts w:ascii="Cambria" w:hAnsi="Cambria" w:cs="Calibri"/>
          <w:color w:val="000000" w:themeColor="text1"/>
          <w:sz w:val="20"/>
          <w:szCs w:val="20"/>
        </w:rPr>
        <w:t xml:space="preserve">upporting </w:t>
      </w:r>
      <w:r w:rsidRPr="005F3D43">
        <w:rPr>
          <w:rFonts w:ascii="Cambria" w:hAnsi="Cambria" w:cs="Calibri"/>
          <w:color w:val="000000" w:themeColor="text1"/>
          <w:sz w:val="20"/>
          <w:szCs w:val="20"/>
        </w:rPr>
        <w:t>W</w:t>
      </w:r>
      <w:r w:rsidR="00FC0C07" w:rsidRPr="005F3D43">
        <w:rPr>
          <w:rFonts w:ascii="Cambria" w:hAnsi="Cambria" w:cs="Calibri"/>
          <w:color w:val="000000" w:themeColor="text1"/>
          <w:sz w:val="20"/>
          <w:szCs w:val="20"/>
        </w:rPr>
        <w:t xml:space="preserve">eight </w:t>
      </w:r>
      <w:r w:rsidRPr="005F3D43">
        <w:rPr>
          <w:rFonts w:ascii="Cambria" w:hAnsi="Cambria" w:cs="Calibri"/>
          <w:color w:val="000000" w:themeColor="text1"/>
          <w:sz w:val="20"/>
          <w:szCs w:val="20"/>
        </w:rPr>
        <w:t>M</w:t>
      </w:r>
      <w:r w:rsidR="00FC0C07" w:rsidRPr="005F3D43">
        <w:rPr>
          <w:rFonts w:ascii="Cambria" w:hAnsi="Cambria" w:cs="Calibri"/>
          <w:color w:val="000000" w:themeColor="text1"/>
          <w:sz w:val="20"/>
          <w:szCs w:val="20"/>
        </w:rPr>
        <w:t>anagement (</w:t>
      </w:r>
      <w:proofErr w:type="spellStart"/>
      <w:r w:rsidR="00FC0C07" w:rsidRPr="005F3D43">
        <w:rPr>
          <w:rFonts w:ascii="Cambria" w:hAnsi="Cambria" w:cs="Calibri"/>
          <w:color w:val="000000" w:themeColor="text1"/>
          <w:sz w:val="20"/>
          <w:szCs w:val="20"/>
        </w:rPr>
        <w:t>SWiM</w:t>
      </w:r>
      <w:proofErr w:type="spellEnd"/>
      <w:r w:rsidR="00FC0C07" w:rsidRPr="005F3D43">
        <w:rPr>
          <w:rFonts w:ascii="Cambria" w:hAnsi="Cambria" w:cs="Calibri"/>
          <w:color w:val="000000" w:themeColor="text1"/>
          <w:sz w:val="20"/>
          <w:szCs w:val="20"/>
        </w:rPr>
        <w:t>)</w:t>
      </w:r>
      <w:r w:rsidRPr="005F3D43">
        <w:rPr>
          <w:rFonts w:ascii="Cambria" w:hAnsi="Cambria" w:cs="Calibri"/>
          <w:color w:val="000000" w:themeColor="text1"/>
          <w:sz w:val="20"/>
          <w:szCs w:val="20"/>
        </w:rPr>
        <w:t xml:space="preserve"> </w:t>
      </w:r>
      <w:r w:rsidR="006D5706">
        <w:rPr>
          <w:rFonts w:ascii="Cambria" w:hAnsi="Cambria" w:cs="Calibri"/>
          <w:color w:val="000000" w:themeColor="text1"/>
          <w:sz w:val="20"/>
          <w:szCs w:val="20"/>
        </w:rPr>
        <w:t>intervention.</w:t>
      </w:r>
      <w:r w:rsidRPr="005F3D43">
        <w:rPr>
          <w:rFonts w:ascii="Cambria" w:hAnsi="Cambria" w:cs="Calibri"/>
          <w:color w:val="000000" w:themeColor="text1"/>
          <w:sz w:val="20"/>
          <w:szCs w:val="20"/>
        </w:rPr>
        <w:t xml:space="preserve"> </w:t>
      </w:r>
    </w:p>
    <w:p w14:paraId="4C96934F" w14:textId="77777777" w:rsidR="007B78F1" w:rsidRPr="005F3D43" w:rsidRDefault="007B78F1">
      <w:pPr>
        <w:rPr>
          <w:rFonts w:ascii="Cambria" w:hAnsi="Cambria" w:cs="Calibri"/>
          <w:color w:val="000000" w:themeColor="text1"/>
          <w:sz w:val="20"/>
          <w:szCs w:val="20"/>
        </w:rPr>
      </w:pPr>
    </w:p>
    <w:tbl>
      <w:tblPr>
        <w:tblStyle w:val="TableGrid"/>
        <w:tblW w:w="13750" w:type="dxa"/>
        <w:tblInd w:w="-5" w:type="dxa"/>
        <w:tblLook w:val="04A0" w:firstRow="1" w:lastRow="0" w:firstColumn="1" w:lastColumn="0" w:noHBand="0" w:noVBand="1"/>
      </w:tblPr>
      <w:tblGrid>
        <w:gridCol w:w="2127"/>
        <w:gridCol w:w="2835"/>
        <w:gridCol w:w="2409"/>
        <w:gridCol w:w="6379"/>
      </w:tblGrid>
      <w:tr w:rsidR="00FC6669" w:rsidRPr="005F3D43" w14:paraId="07A24EDA" w14:textId="77777777" w:rsidTr="00082716">
        <w:trPr>
          <w:trHeight w:val="246"/>
        </w:trPr>
        <w:tc>
          <w:tcPr>
            <w:tcW w:w="2127" w:type="dxa"/>
          </w:tcPr>
          <w:p w14:paraId="19A20C05" w14:textId="77777777" w:rsidR="009066FA" w:rsidRPr="005F3D43" w:rsidRDefault="009066FA" w:rsidP="00FC0C0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COM-B model component</w:t>
            </w:r>
          </w:p>
        </w:tc>
        <w:tc>
          <w:tcPr>
            <w:tcW w:w="2835" w:type="dxa"/>
          </w:tcPr>
          <w:p w14:paraId="3B2AA9A4" w14:textId="77777777" w:rsidR="009066FA" w:rsidRPr="005F3D43" w:rsidRDefault="009066FA" w:rsidP="00FC0C0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Sub-component and definition</w:t>
            </w:r>
          </w:p>
          <w:p w14:paraId="78B3E0AC" w14:textId="72EAF7A0" w:rsidR="00D901BF" w:rsidRPr="005F3D43" w:rsidRDefault="00D901BF" w:rsidP="00FC0C0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27BF23EB" w14:textId="77777777" w:rsidR="009066FA" w:rsidRPr="005F3D43" w:rsidRDefault="009066FA" w:rsidP="00FC0C0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TDF domain</w:t>
            </w:r>
          </w:p>
        </w:tc>
        <w:tc>
          <w:tcPr>
            <w:tcW w:w="6379" w:type="dxa"/>
          </w:tcPr>
          <w:p w14:paraId="6AD1A48B" w14:textId="77777777" w:rsidR="009066FA" w:rsidRPr="005F3D43" w:rsidRDefault="009066FA" w:rsidP="00FC0C0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Examples</w:t>
            </w:r>
          </w:p>
        </w:tc>
      </w:tr>
      <w:tr w:rsidR="00FC6669" w:rsidRPr="005F3D43" w14:paraId="187526B5" w14:textId="77777777" w:rsidTr="00082716">
        <w:trPr>
          <w:trHeight w:val="507"/>
        </w:trPr>
        <w:tc>
          <w:tcPr>
            <w:tcW w:w="2127" w:type="dxa"/>
          </w:tcPr>
          <w:p w14:paraId="03C7EFAF" w14:textId="77777777" w:rsidR="009066FA" w:rsidRPr="005F3D43" w:rsidRDefault="009066FA" w:rsidP="00FC0C0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Capability</w:t>
            </w:r>
          </w:p>
        </w:tc>
        <w:tc>
          <w:tcPr>
            <w:tcW w:w="2835" w:type="dxa"/>
          </w:tcPr>
          <w:p w14:paraId="2842AEAB" w14:textId="2EB94189" w:rsidR="009066FA" w:rsidRPr="005F3D43" w:rsidRDefault="009066FA" w:rsidP="00D73365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Physical capability</w:t>
            </w:r>
            <w:r w:rsidR="00FC0C07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:</w:t>
            </w:r>
          </w:p>
          <w:p w14:paraId="2133A266" w14:textId="77777777" w:rsidR="009066FA" w:rsidRPr="005F3D43" w:rsidRDefault="009066FA" w:rsidP="00D73365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Physical skill, strength or stamina.</w:t>
            </w:r>
          </w:p>
        </w:tc>
        <w:tc>
          <w:tcPr>
            <w:tcW w:w="2409" w:type="dxa"/>
          </w:tcPr>
          <w:p w14:paraId="54E9F972" w14:textId="77777777" w:rsidR="009066FA" w:rsidRPr="005F3D43" w:rsidRDefault="009066FA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Physical skills</w:t>
            </w:r>
          </w:p>
        </w:tc>
        <w:tc>
          <w:tcPr>
            <w:tcW w:w="6379" w:type="dxa"/>
          </w:tcPr>
          <w:p w14:paraId="2F1374D0" w14:textId="77777777" w:rsidR="009066FA" w:rsidRPr="005F3D43" w:rsidRDefault="00CA0DF3" w:rsidP="00CA0DF3">
            <w:pPr>
              <w:pStyle w:val="ListParagraph"/>
              <w:numPr>
                <w:ilvl w:val="0"/>
                <w:numId w:val="6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Be physically active. </w:t>
            </w:r>
          </w:p>
        </w:tc>
      </w:tr>
      <w:tr w:rsidR="00FC6669" w:rsidRPr="005F3D43" w14:paraId="279F0AA0" w14:textId="77777777" w:rsidTr="00082716">
        <w:trPr>
          <w:trHeight w:val="506"/>
        </w:trPr>
        <w:tc>
          <w:tcPr>
            <w:tcW w:w="2127" w:type="dxa"/>
          </w:tcPr>
          <w:p w14:paraId="615AAABE" w14:textId="77777777" w:rsidR="009066FA" w:rsidRPr="005F3D43" w:rsidRDefault="009066FA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E5535AE" w14:textId="1414025C" w:rsidR="009066FA" w:rsidRPr="005F3D43" w:rsidRDefault="009066FA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Psychological capability</w:t>
            </w:r>
            <w:r w:rsidR="00FC0C07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:</w:t>
            </w:r>
          </w:p>
          <w:p w14:paraId="55F93B50" w14:textId="77777777" w:rsidR="009066FA" w:rsidRPr="005F3D43" w:rsidRDefault="009066FA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Knowledge or psychological skills, strength or stamina to engage in the necessary mental processes.</w:t>
            </w:r>
          </w:p>
        </w:tc>
        <w:tc>
          <w:tcPr>
            <w:tcW w:w="2409" w:type="dxa"/>
          </w:tcPr>
          <w:p w14:paraId="55654381" w14:textId="77777777" w:rsidR="009066FA" w:rsidRPr="005F3D43" w:rsidRDefault="009066FA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Knowledge </w:t>
            </w:r>
          </w:p>
        </w:tc>
        <w:tc>
          <w:tcPr>
            <w:tcW w:w="6379" w:type="dxa"/>
          </w:tcPr>
          <w:p w14:paraId="28DB84BB" w14:textId="77777777" w:rsidR="009066FA" w:rsidRPr="005F3D43" w:rsidRDefault="009066FA" w:rsidP="009066FA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Develop knowledge and understanding of the core concepts of acceptance and commitment therapy, as applied to weight management.</w:t>
            </w:r>
          </w:p>
          <w:p w14:paraId="087FBDBF" w14:textId="77777777" w:rsidR="009066FA" w:rsidRPr="005F3D43" w:rsidRDefault="009066FA" w:rsidP="00DD491C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Develop knowledge and understanding of the determinants of, and barriers, to weight management in the long term. </w:t>
            </w:r>
          </w:p>
        </w:tc>
      </w:tr>
      <w:tr w:rsidR="00FC6669" w:rsidRPr="005F3D43" w14:paraId="63C60F41" w14:textId="77777777" w:rsidTr="00082716">
        <w:trPr>
          <w:trHeight w:val="506"/>
        </w:trPr>
        <w:tc>
          <w:tcPr>
            <w:tcW w:w="2127" w:type="dxa"/>
          </w:tcPr>
          <w:p w14:paraId="1B67657B" w14:textId="77777777" w:rsidR="009066FA" w:rsidRPr="005F3D43" w:rsidRDefault="009066FA" w:rsidP="009066FA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8ACF2DA" w14:textId="77777777" w:rsidR="009066FA" w:rsidRPr="005F3D43" w:rsidRDefault="009066FA" w:rsidP="009066FA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DED86DC" w14:textId="77777777" w:rsidR="009066FA" w:rsidRPr="005F3D43" w:rsidRDefault="009066FA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Cognitive and interpersonal skills</w:t>
            </w:r>
          </w:p>
        </w:tc>
        <w:tc>
          <w:tcPr>
            <w:tcW w:w="6379" w:type="dxa"/>
          </w:tcPr>
          <w:p w14:paraId="2C5B94D1" w14:textId="77777777" w:rsidR="009066FA" w:rsidRPr="005F3D43" w:rsidRDefault="009066FA" w:rsidP="009066FA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Develop the psychological skills to identify and overcome barriers to weight management, such as psychological flexibility and cognitive </w:t>
            </w:r>
            <w:proofErr w:type="spellStart"/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defusion</w:t>
            </w:r>
            <w:proofErr w:type="spellEnd"/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.</w:t>
            </w:r>
          </w:p>
          <w:p w14:paraId="5068E92C" w14:textId="77777777" w:rsidR="00CA0DF3" w:rsidRPr="005F3D43" w:rsidRDefault="00CA0DF3" w:rsidP="009066FA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Develop interpersonal skills, such as assertiveness, to manage </w:t>
            </w:r>
            <w:r w:rsidR="00C27CBC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the </w:t>
            </w: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impact of relationships on weight management. </w:t>
            </w:r>
          </w:p>
        </w:tc>
      </w:tr>
      <w:tr w:rsidR="00FC6669" w:rsidRPr="005F3D43" w14:paraId="3A93A4F2" w14:textId="77777777" w:rsidTr="00082716">
        <w:trPr>
          <w:trHeight w:val="506"/>
        </w:trPr>
        <w:tc>
          <w:tcPr>
            <w:tcW w:w="2127" w:type="dxa"/>
          </w:tcPr>
          <w:p w14:paraId="40441B63" w14:textId="77777777" w:rsidR="009066FA" w:rsidRPr="005F3D43" w:rsidRDefault="009066FA" w:rsidP="009066FA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FDB7897" w14:textId="77777777" w:rsidR="009066FA" w:rsidRPr="005F3D43" w:rsidRDefault="009066FA" w:rsidP="009066FA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1ADE13D" w14:textId="77777777" w:rsidR="009066FA" w:rsidRPr="005F3D43" w:rsidRDefault="009066FA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Memory, attention and decision processes</w:t>
            </w:r>
          </w:p>
        </w:tc>
        <w:tc>
          <w:tcPr>
            <w:tcW w:w="6379" w:type="dxa"/>
          </w:tcPr>
          <w:p w14:paraId="36A6DDB1" w14:textId="77777777" w:rsidR="009066FA" w:rsidRPr="005F3D43" w:rsidRDefault="001727B8" w:rsidP="009066FA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Improve in-the-moment decision-making processes; n</w:t>
            </w:r>
            <w:r w:rsidR="00CA0DF3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otice daily ‘choice points’ and make goal-directed and valued-based </w:t>
            </w: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choices. </w:t>
            </w:r>
            <w:r w:rsidR="00CA0DF3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FC6669" w:rsidRPr="005F3D43" w14:paraId="4C5F5892" w14:textId="77777777" w:rsidTr="00082716">
        <w:trPr>
          <w:trHeight w:val="506"/>
        </w:trPr>
        <w:tc>
          <w:tcPr>
            <w:tcW w:w="2127" w:type="dxa"/>
          </w:tcPr>
          <w:p w14:paraId="4D2BA2FE" w14:textId="77777777" w:rsidR="009066FA" w:rsidRPr="005F3D43" w:rsidRDefault="009066FA" w:rsidP="009066FA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E18C444" w14:textId="77777777" w:rsidR="009066FA" w:rsidRPr="005F3D43" w:rsidRDefault="009066FA" w:rsidP="009066FA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372E1DF3" w14:textId="77777777" w:rsidR="009066FA" w:rsidRPr="005F3D43" w:rsidRDefault="009066FA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Behavioural regulation</w:t>
            </w:r>
          </w:p>
        </w:tc>
        <w:tc>
          <w:tcPr>
            <w:tcW w:w="6379" w:type="dxa"/>
          </w:tcPr>
          <w:p w14:paraId="7F3FC46C" w14:textId="77777777" w:rsidR="009066FA" w:rsidRPr="005F3D43" w:rsidRDefault="009066FA" w:rsidP="009066FA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Develop self-regulation skills, such as self-monitoring</w:t>
            </w:r>
            <w:r w:rsidR="00B8772C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,</w:t>
            </w: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planning</w:t>
            </w:r>
            <w:r w:rsidR="00B8772C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and problem-solving. </w:t>
            </w: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 </w:t>
            </w:r>
          </w:p>
        </w:tc>
      </w:tr>
      <w:tr w:rsidR="00FC6669" w:rsidRPr="005F3D43" w14:paraId="27F22C86" w14:textId="77777777" w:rsidTr="00082716">
        <w:trPr>
          <w:trHeight w:val="246"/>
        </w:trPr>
        <w:tc>
          <w:tcPr>
            <w:tcW w:w="2127" w:type="dxa"/>
          </w:tcPr>
          <w:p w14:paraId="61FEFB1C" w14:textId="77777777" w:rsidR="009066FA" w:rsidRPr="005F3D43" w:rsidRDefault="009066FA" w:rsidP="00D901BF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Opportunity</w:t>
            </w:r>
          </w:p>
        </w:tc>
        <w:tc>
          <w:tcPr>
            <w:tcW w:w="2835" w:type="dxa"/>
          </w:tcPr>
          <w:p w14:paraId="0DF4571D" w14:textId="5EAB31E0" w:rsidR="009066FA" w:rsidRPr="005F3D43" w:rsidRDefault="009066FA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Physical opportunity</w:t>
            </w:r>
            <w:r w:rsidR="00FC0C07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:</w:t>
            </w:r>
          </w:p>
          <w:p w14:paraId="71BEA343" w14:textId="77777777" w:rsidR="009066FA" w:rsidRPr="005F3D43" w:rsidRDefault="009066FA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Opportunity afforded by the environment involving time, resources, locations, cues, physical ‘affordance’.</w:t>
            </w:r>
          </w:p>
        </w:tc>
        <w:tc>
          <w:tcPr>
            <w:tcW w:w="2409" w:type="dxa"/>
          </w:tcPr>
          <w:p w14:paraId="398A363B" w14:textId="77777777" w:rsidR="009066FA" w:rsidRPr="005F3D43" w:rsidRDefault="00533470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Environmental context and resources</w:t>
            </w:r>
          </w:p>
        </w:tc>
        <w:tc>
          <w:tcPr>
            <w:tcW w:w="6379" w:type="dxa"/>
          </w:tcPr>
          <w:p w14:paraId="064F36B3" w14:textId="77777777" w:rsidR="009066FA" w:rsidRPr="005F3D43" w:rsidRDefault="009066FA" w:rsidP="009066FA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Adapt physical environments to include prompts and reminders </w:t>
            </w:r>
            <w:r w:rsidR="008B1170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for</w:t>
            </w: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weight management behaviours.  </w:t>
            </w:r>
          </w:p>
        </w:tc>
      </w:tr>
      <w:tr w:rsidR="00FC6669" w:rsidRPr="005F3D43" w14:paraId="1D303689" w14:textId="77777777" w:rsidTr="00082716">
        <w:trPr>
          <w:trHeight w:val="259"/>
        </w:trPr>
        <w:tc>
          <w:tcPr>
            <w:tcW w:w="2127" w:type="dxa"/>
          </w:tcPr>
          <w:p w14:paraId="10A2CCB3" w14:textId="77777777" w:rsidR="009066FA" w:rsidRPr="005F3D43" w:rsidRDefault="009066FA" w:rsidP="009066FA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093B576" w14:textId="1E35FA6F" w:rsidR="009066FA" w:rsidRPr="005F3D43" w:rsidRDefault="009066FA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Social opportunity</w:t>
            </w:r>
            <w:r w:rsidR="00D901BF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:</w:t>
            </w:r>
          </w:p>
          <w:p w14:paraId="4DA53FD1" w14:textId="77777777" w:rsidR="009066FA" w:rsidRPr="005F3D43" w:rsidRDefault="009066FA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Opportunity afforded by interpersonal influences, social cues and cultural norms that influence the way that we think about things, e.g. the words and concepts that make up our language.</w:t>
            </w:r>
          </w:p>
          <w:p w14:paraId="578E077F" w14:textId="77777777" w:rsidR="009066FA" w:rsidRPr="005F3D43" w:rsidRDefault="009066FA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EC2736B" w14:textId="77777777" w:rsidR="009066FA" w:rsidRPr="005F3D43" w:rsidRDefault="0003570B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Social influences</w:t>
            </w:r>
          </w:p>
        </w:tc>
        <w:tc>
          <w:tcPr>
            <w:tcW w:w="6379" w:type="dxa"/>
          </w:tcPr>
          <w:p w14:paraId="04D2B960" w14:textId="77777777" w:rsidR="009066FA" w:rsidRPr="005F3D43" w:rsidRDefault="009066FA" w:rsidP="009066FA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Manage interpersonal relationships with regards to their impact on weight management behaviours. </w:t>
            </w:r>
          </w:p>
          <w:p w14:paraId="231E41C3" w14:textId="77777777" w:rsidR="009066FA" w:rsidRPr="005F3D43" w:rsidRDefault="009066FA" w:rsidP="009066FA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Manage cultural norms, or family norms such as ‘food rules’.</w:t>
            </w:r>
          </w:p>
          <w:p w14:paraId="5ACD9DEB" w14:textId="77777777" w:rsidR="00280DCA" w:rsidRPr="005F3D43" w:rsidRDefault="00280DCA" w:rsidP="009066FA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Manage impact of weight stigma. </w:t>
            </w:r>
          </w:p>
        </w:tc>
      </w:tr>
      <w:tr w:rsidR="00FC6669" w:rsidRPr="005F3D43" w14:paraId="40CD661B" w14:textId="77777777" w:rsidTr="00082716">
        <w:trPr>
          <w:trHeight w:val="189"/>
        </w:trPr>
        <w:tc>
          <w:tcPr>
            <w:tcW w:w="2127" w:type="dxa"/>
          </w:tcPr>
          <w:p w14:paraId="23D6ABB5" w14:textId="77777777" w:rsidR="00315798" w:rsidRPr="005F3D43" w:rsidRDefault="00315798" w:rsidP="00D901BF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lastRenderedPageBreak/>
              <w:t>Motivation</w:t>
            </w:r>
          </w:p>
        </w:tc>
        <w:tc>
          <w:tcPr>
            <w:tcW w:w="2835" w:type="dxa"/>
          </w:tcPr>
          <w:p w14:paraId="7D8611C5" w14:textId="17D5464D" w:rsidR="00315798" w:rsidRPr="005F3D43" w:rsidRDefault="00315798" w:rsidP="0020492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Reflective motivation</w:t>
            </w:r>
            <w:r w:rsidR="00D901BF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:</w:t>
            </w:r>
          </w:p>
          <w:p w14:paraId="1B64BCA9" w14:textId="77777777" w:rsidR="00315798" w:rsidRPr="005F3D43" w:rsidRDefault="00315798" w:rsidP="0020492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Reflective processes involving plans (self-conscious intentions) and evaluation (beliefs about what is good and bad).</w:t>
            </w:r>
          </w:p>
        </w:tc>
        <w:tc>
          <w:tcPr>
            <w:tcW w:w="2409" w:type="dxa"/>
          </w:tcPr>
          <w:p w14:paraId="02A6703F" w14:textId="77777777" w:rsidR="00315798" w:rsidRPr="005F3D43" w:rsidRDefault="00315798" w:rsidP="0020492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Social/professional role and identity </w:t>
            </w:r>
          </w:p>
        </w:tc>
        <w:tc>
          <w:tcPr>
            <w:tcW w:w="6379" w:type="dxa"/>
          </w:tcPr>
          <w:p w14:paraId="462CD3FD" w14:textId="77777777" w:rsidR="00315798" w:rsidRPr="005F3D43" w:rsidRDefault="00D5372B" w:rsidP="00F47F46">
            <w:pPr>
              <w:pStyle w:val="ListParagraph"/>
              <w:numPr>
                <w:ilvl w:val="0"/>
                <w:numId w:val="9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Include</w:t>
            </w:r>
            <w:r w:rsidR="00315798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weight management behaviours as part of a new identity.  </w:t>
            </w:r>
          </w:p>
        </w:tc>
      </w:tr>
      <w:tr w:rsidR="00FC6669" w:rsidRPr="005F3D43" w14:paraId="6E8ADAD6" w14:textId="77777777" w:rsidTr="00082716">
        <w:trPr>
          <w:trHeight w:val="185"/>
        </w:trPr>
        <w:tc>
          <w:tcPr>
            <w:tcW w:w="2127" w:type="dxa"/>
          </w:tcPr>
          <w:p w14:paraId="22D2F872" w14:textId="77777777" w:rsidR="00315798" w:rsidRPr="005F3D43" w:rsidRDefault="00315798" w:rsidP="00204927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291F0B4" w14:textId="77777777" w:rsidR="00315798" w:rsidRPr="005F3D43" w:rsidRDefault="00315798" w:rsidP="00204927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3CBE137" w14:textId="77777777" w:rsidR="00315798" w:rsidRPr="005F3D43" w:rsidRDefault="00315798" w:rsidP="0020492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Beliefs about capabilities</w:t>
            </w:r>
          </w:p>
        </w:tc>
        <w:tc>
          <w:tcPr>
            <w:tcW w:w="6379" w:type="dxa"/>
          </w:tcPr>
          <w:p w14:paraId="3F8BBAD2" w14:textId="77777777" w:rsidR="00315798" w:rsidRPr="005F3D43" w:rsidRDefault="00315798" w:rsidP="00F47F46">
            <w:pPr>
              <w:pStyle w:val="ListParagraph"/>
              <w:numPr>
                <w:ilvl w:val="0"/>
                <w:numId w:val="8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Believe that weight management will require improved cognitive and behavioural skills. </w:t>
            </w:r>
          </w:p>
        </w:tc>
      </w:tr>
      <w:tr w:rsidR="00FC6669" w:rsidRPr="005F3D43" w14:paraId="17F79BA4" w14:textId="77777777" w:rsidTr="00082716">
        <w:trPr>
          <w:trHeight w:val="185"/>
        </w:trPr>
        <w:tc>
          <w:tcPr>
            <w:tcW w:w="2127" w:type="dxa"/>
          </w:tcPr>
          <w:p w14:paraId="5FFA27B2" w14:textId="77777777" w:rsidR="00315798" w:rsidRPr="005F3D43" w:rsidRDefault="00315798" w:rsidP="00204927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AD1BD7F" w14:textId="77777777" w:rsidR="00315798" w:rsidRPr="005F3D43" w:rsidRDefault="00315798" w:rsidP="00204927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B5F5ED7" w14:textId="77777777" w:rsidR="00315798" w:rsidRPr="005F3D43" w:rsidRDefault="00315798" w:rsidP="0020492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Optimism</w:t>
            </w:r>
          </w:p>
        </w:tc>
        <w:tc>
          <w:tcPr>
            <w:tcW w:w="6379" w:type="dxa"/>
          </w:tcPr>
          <w:p w14:paraId="14C656AB" w14:textId="77777777" w:rsidR="00315798" w:rsidRPr="005F3D43" w:rsidRDefault="00315798" w:rsidP="00F47F46">
            <w:pPr>
              <w:pStyle w:val="ListParagraph"/>
              <w:numPr>
                <w:ilvl w:val="0"/>
                <w:numId w:val="7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Maintain positive attitude following a lapse in order to prevent relapses. </w:t>
            </w:r>
          </w:p>
        </w:tc>
      </w:tr>
      <w:tr w:rsidR="00FC6669" w:rsidRPr="005F3D43" w14:paraId="4EE1D9A7" w14:textId="77777777" w:rsidTr="00082716">
        <w:trPr>
          <w:trHeight w:val="185"/>
        </w:trPr>
        <w:tc>
          <w:tcPr>
            <w:tcW w:w="2127" w:type="dxa"/>
          </w:tcPr>
          <w:p w14:paraId="111A9AED" w14:textId="77777777" w:rsidR="00315798" w:rsidRPr="005F3D43" w:rsidRDefault="00315798" w:rsidP="00204927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4B6405A" w14:textId="77777777" w:rsidR="00315798" w:rsidRPr="005F3D43" w:rsidRDefault="00315798" w:rsidP="00204927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1ECF96C3" w14:textId="77777777" w:rsidR="00315798" w:rsidRPr="005F3D43" w:rsidRDefault="00315798" w:rsidP="0020492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Intentions</w:t>
            </w:r>
          </w:p>
        </w:tc>
        <w:tc>
          <w:tcPr>
            <w:tcW w:w="6379" w:type="dxa"/>
          </w:tcPr>
          <w:p w14:paraId="1CD7770E" w14:textId="77777777" w:rsidR="00315798" w:rsidRPr="005F3D43" w:rsidRDefault="00315798" w:rsidP="00204927">
            <w:pPr>
              <w:pStyle w:val="ListParagraph"/>
              <w:numPr>
                <w:ilvl w:val="0"/>
                <w:numId w:val="4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Make plans to enact weight management behaviours. </w:t>
            </w:r>
          </w:p>
          <w:p w14:paraId="10FF211E" w14:textId="77777777" w:rsidR="00315798" w:rsidRPr="005F3D43" w:rsidRDefault="00315798" w:rsidP="00204927">
            <w:pPr>
              <w:pStyle w:val="ListParagraph"/>
              <w:numPr>
                <w:ilvl w:val="0"/>
                <w:numId w:val="4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Conduct problem-solving to plan for and overcome obstacles to weight management.</w:t>
            </w:r>
          </w:p>
          <w:p w14:paraId="26A624E3" w14:textId="77777777" w:rsidR="00315798" w:rsidRPr="005F3D43" w:rsidRDefault="00315798" w:rsidP="00204927">
            <w:pPr>
              <w:pStyle w:val="ListParagraph"/>
              <w:ind w:left="360"/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</w:p>
        </w:tc>
      </w:tr>
      <w:tr w:rsidR="00FC6669" w:rsidRPr="005F3D43" w14:paraId="519E1F0C" w14:textId="77777777" w:rsidTr="00082716">
        <w:trPr>
          <w:trHeight w:val="185"/>
        </w:trPr>
        <w:tc>
          <w:tcPr>
            <w:tcW w:w="2127" w:type="dxa"/>
          </w:tcPr>
          <w:p w14:paraId="4967B68E" w14:textId="77777777" w:rsidR="00315798" w:rsidRPr="005F3D43" w:rsidRDefault="00315798" w:rsidP="00204927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AD34C17" w14:textId="77777777" w:rsidR="00315798" w:rsidRPr="005F3D43" w:rsidRDefault="00315798" w:rsidP="00204927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071AD46B" w14:textId="77777777" w:rsidR="00315798" w:rsidRPr="005F3D43" w:rsidRDefault="00315798" w:rsidP="0020492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Goals</w:t>
            </w:r>
          </w:p>
        </w:tc>
        <w:tc>
          <w:tcPr>
            <w:tcW w:w="6379" w:type="dxa"/>
          </w:tcPr>
          <w:p w14:paraId="2B53B9FB" w14:textId="77777777" w:rsidR="00315798" w:rsidRPr="005F3D43" w:rsidRDefault="00315798" w:rsidP="00204927">
            <w:pPr>
              <w:pStyle w:val="ListParagraph"/>
              <w:numPr>
                <w:ilvl w:val="0"/>
                <w:numId w:val="4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Set relevant weight management goals to facilitate values-based living.</w:t>
            </w:r>
          </w:p>
          <w:p w14:paraId="461292FF" w14:textId="77777777" w:rsidR="00315798" w:rsidRPr="005F3D43" w:rsidRDefault="00315798" w:rsidP="00204927">
            <w:pPr>
              <w:pStyle w:val="ListParagraph"/>
              <w:ind w:left="360"/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</w:p>
        </w:tc>
      </w:tr>
      <w:tr w:rsidR="00FC6669" w:rsidRPr="005F3D43" w14:paraId="4176013E" w14:textId="77777777" w:rsidTr="00082716">
        <w:trPr>
          <w:trHeight w:val="185"/>
        </w:trPr>
        <w:tc>
          <w:tcPr>
            <w:tcW w:w="2127" w:type="dxa"/>
          </w:tcPr>
          <w:p w14:paraId="3A19E41B" w14:textId="77777777" w:rsidR="00315798" w:rsidRPr="005F3D43" w:rsidRDefault="00315798" w:rsidP="00204927">
            <w:pPr>
              <w:jc w:val="center"/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E50A3FF" w14:textId="77777777" w:rsidR="00315798" w:rsidRPr="005F3D43" w:rsidRDefault="00315798" w:rsidP="00204927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6B02C5A" w14:textId="77777777" w:rsidR="00315798" w:rsidRPr="005F3D43" w:rsidRDefault="00315798" w:rsidP="00204927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Beliefs about consequences</w:t>
            </w:r>
          </w:p>
        </w:tc>
        <w:tc>
          <w:tcPr>
            <w:tcW w:w="6379" w:type="dxa"/>
          </w:tcPr>
          <w:p w14:paraId="6FA253CE" w14:textId="77777777" w:rsidR="00315798" w:rsidRPr="005F3D43" w:rsidRDefault="00315798" w:rsidP="00204927">
            <w:pPr>
              <w:pStyle w:val="ListParagraph"/>
              <w:numPr>
                <w:ilvl w:val="0"/>
                <w:numId w:val="4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Believe that obesity leads to health consequences and impact</w:t>
            </w:r>
            <w:r w:rsidR="001D2269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s</w:t>
            </w: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 on relevant values and goals. </w:t>
            </w:r>
          </w:p>
        </w:tc>
      </w:tr>
      <w:tr w:rsidR="00FC6669" w:rsidRPr="005F3D43" w14:paraId="7DF19780" w14:textId="77777777" w:rsidTr="00082716">
        <w:trPr>
          <w:trHeight w:val="652"/>
        </w:trPr>
        <w:tc>
          <w:tcPr>
            <w:tcW w:w="2127" w:type="dxa"/>
          </w:tcPr>
          <w:p w14:paraId="671A87A8" w14:textId="77777777" w:rsidR="00315798" w:rsidRPr="005F3D43" w:rsidRDefault="00315798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FD31397" w14:textId="6BF6B782" w:rsidR="00315798" w:rsidRPr="005F3D43" w:rsidRDefault="00315798" w:rsidP="009066FA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Automatic motivation</w:t>
            </w:r>
            <w:r w:rsidR="00D901BF" w:rsidRPr="005F3D43"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  <w:t>:</w:t>
            </w:r>
          </w:p>
          <w:p w14:paraId="5FA386B5" w14:textId="77777777" w:rsidR="00315798" w:rsidRPr="005F3D43" w:rsidRDefault="00315798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Automatic processes involving emotional reactions, desires (wants and needs), impulses, inhibitions, drive states and reflex responses.</w:t>
            </w:r>
          </w:p>
        </w:tc>
        <w:tc>
          <w:tcPr>
            <w:tcW w:w="2409" w:type="dxa"/>
          </w:tcPr>
          <w:p w14:paraId="1F73BB87" w14:textId="77777777" w:rsidR="00315798" w:rsidRPr="005F3D43" w:rsidRDefault="00315798" w:rsidP="00315798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Reinforcement</w:t>
            </w:r>
          </w:p>
        </w:tc>
        <w:tc>
          <w:tcPr>
            <w:tcW w:w="6379" w:type="dxa"/>
          </w:tcPr>
          <w:p w14:paraId="35EDE17E" w14:textId="77777777" w:rsidR="000469F5" w:rsidRPr="005F3D43" w:rsidRDefault="000469F5" w:rsidP="000469F5">
            <w:pPr>
              <w:pStyle w:val="ListParagraph"/>
              <w:numPr>
                <w:ilvl w:val="0"/>
                <w:numId w:val="5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Create </w:t>
            </w:r>
            <w:r w:rsidR="00117B44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and reinforce </w:t>
            </w: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new </w:t>
            </w:r>
            <w:r w:rsidR="00117B44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helpful </w:t>
            </w: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habits </w:t>
            </w:r>
            <w:r w:rsidR="00117B44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and routines.</w:t>
            </w:r>
          </w:p>
          <w:p w14:paraId="01F06223" w14:textId="77777777" w:rsidR="00315798" w:rsidRPr="005F3D43" w:rsidRDefault="000469F5" w:rsidP="00117B44">
            <w:pPr>
              <w:pStyle w:val="ListParagraph"/>
              <w:numPr>
                <w:ilvl w:val="0"/>
                <w:numId w:val="5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Break unhelpful habits that derail weight management.</w:t>
            </w:r>
          </w:p>
        </w:tc>
      </w:tr>
      <w:tr w:rsidR="00FC6669" w:rsidRPr="005F3D43" w14:paraId="27E626A3" w14:textId="77777777" w:rsidTr="00082716">
        <w:trPr>
          <w:trHeight w:val="652"/>
        </w:trPr>
        <w:tc>
          <w:tcPr>
            <w:tcW w:w="2127" w:type="dxa"/>
          </w:tcPr>
          <w:p w14:paraId="384E11F3" w14:textId="77777777" w:rsidR="00315798" w:rsidRPr="005F3D43" w:rsidRDefault="00315798" w:rsidP="009066FA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61358D7" w14:textId="77777777" w:rsidR="00315798" w:rsidRPr="005F3D43" w:rsidRDefault="00315798" w:rsidP="009066FA">
            <w:pPr>
              <w:rPr>
                <w:rFonts w:ascii="Cambria" w:hAnsi="Cambria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</w:tcPr>
          <w:p w14:paraId="4F440779" w14:textId="77777777" w:rsidR="000469F5" w:rsidRPr="005F3D43" w:rsidRDefault="00315798" w:rsidP="000469F5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>Emotion</w:t>
            </w:r>
          </w:p>
        </w:tc>
        <w:tc>
          <w:tcPr>
            <w:tcW w:w="6379" w:type="dxa"/>
          </w:tcPr>
          <w:p w14:paraId="7FDF7EDA" w14:textId="77777777" w:rsidR="000469F5" w:rsidRPr="005F3D43" w:rsidRDefault="000469F5" w:rsidP="0086700A">
            <w:pPr>
              <w:pStyle w:val="ListParagraph"/>
              <w:numPr>
                <w:ilvl w:val="0"/>
                <w:numId w:val="10"/>
              </w:num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  <w:r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Manage </w:t>
            </w:r>
            <w:r w:rsidR="0086700A" w:rsidRPr="005F3D43">
              <w:rPr>
                <w:rFonts w:ascii="Cambria" w:hAnsi="Cambria" w:cs="Calibri"/>
                <w:color w:val="000000" w:themeColor="text1"/>
                <w:sz w:val="20"/>
                <w:szCs w:val="20"/>
              </w:rPr>
              <w:t xml:space="preserve">emotions and stress to prevent urges and cravings for calorie-dense food. </w:t>
            </w:r>
          </w:p>
          <w:p w14:paraId="3C125F7E" w14:textId="77777777" w:rsidR="000469F5" w:rsidRPr="005F3D43" w:rsidRDefault="000469F5" w:rsidP="000469F5">
            <w:pPr>
              <w:rPr>
                <w:rFonts w:ascii="Cambria" w:hAnsi="Cambria" w:cs="Calibri"/>
                <w:color w:val="000000" w:themeColor="text1"/>
                <w:sz w:val="20"/>
                <w:szCs w:val="20"/>
              </w:rPr>
            </w:pPr>
          </w:p>
        </w:tc>
      </w:tr>
    </w:tbl>
    <w:p w14:paraId="43650817" w14:textId="77777777" w:rsidR="005B0515" w:rsidRPr="005F3D43" w:rsidRDefault="005B0515">
      <w:pPr>
        <w:rPr>
          <w:rFonts w:ascii="Cambria" w:hAnsi="Cambria" w:cs="Calibri"/>
          <w:color w:val="000000" w:themeColor="text1"/>
          <w:sz w:val="20"/>
          <w:szCs w:val="20"/>
        </w:rPr>
      </w:pPr>
    </w:p>
    <w:p w14:paraId="53C9D789" w14:textId="5C53709F" w:rsidR="001668E3" w:rsidRPr="005F3D43" w:rsidRDefault="001668E3">
      <w:pPr>
        <w:rPr>
          <w:rFonts w:ascii="Cambria" w:hAnsi="Cambria" w:cs="Calibri"/>
          <w:color w:val="000000" w:themeColor="text1"/>
          <w:sz w:val="20"/>
          <w:szCs w:val="20"/>
        </w:rPr>
      </w:pPr>
    </w:p>
    <w:sectPr w:rsidR="001668E3" w:rsidRPr="005F3D43" w:rsidSect="00E13CB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215F8A"/>
    <w:multiLevelType w:val="hybridMultilevel"/>
    <w:tmpl w:val="69EC08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65248D"/>
    <w:multiLevelType w:val="hybridMultilevel"/>
    <w:tmpl w:val="E1842CF4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7516C4"/>
    <w:multiLevelType w:val="hybridMultilevel"/>
    <w:tmpl w:val="5B4249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FE7336"/>
    <w:multiLevelType w:val="hybridMultilevel"/>
    <w:tmpl w:val="699290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59D26CF"/>
    <w:multiLevelType w:val="hybridMultilevel"/>
    <w:tmpl w:val="7A78B33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7411E7E"/>
    <w:multiLevelType w:val="hybridMultilevel"/>
    <w:tmpl w:val="81808F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C9F11E8"/>
    <w:multiLevelType w:val="hybridMultilevel"/>
    <w:tmpl w:val="57F482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8A7846"/>
    <w:multiLevelType w:val="hybridMultilevel"/>
    <w:tmpl w:val="D0F4DA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0E87882"/>
    <w:multiLevelType w:val="hybridMultilevel"/>
    <w:tmpl w:val="D3B680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4D50CF"/>
    <w:multiLevelType w:val="hybridMultilevel"/>
    <w:tmpl w:val="C26095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9681CDE"/>
    <w:multiLevelType w:val="hybridMultilevel"/>
    <w:tmpl w:val="9D02CE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9DE17A2"/>
    <w:multiLevelType w:val="hybridMultilevel"/>
    <w:tmpl w:val="951E48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B8D6E7A"/>
    <w:multiLevelType w:val="hybridMultilevel"/>
    <w:tmpl w:val="107CA1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4AE3273"/>
    <w:multiLevelType w:val="hybridMultilevel"/>
    <w:tmpl w:val="3AFA07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C153191"/>
    <w:multiLevelType w:val="hybridMultilevel"/>
    <w:tmpl w:val="E1842CF4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B7416E"/>
    <w:multiLevelType w:val="hybridMultilevel"/>
    <w:tmpl w:val="E1842CF4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10"/>
  </w:num>
  <w:num w:numId="5">
    <w:abstractNumId w:val="12"/>
  </w:num>
  <w:num w:numId="6">
    <w:abstractNumId w:val="11"/>
  </w:num>
  <w:num w:numId="7">
    <w:abstractNumId w:val="13"/>
  </w:num>
  <w:num w:numId="8">
    <w:abstractNumId w:val="8"/>
  </w:num>
  <w:num w:numId="9">
    <w:abstractNumId w:val="7"/>
  </w:num>
  <w:num w:numId="10">
    <w:abstractNumId w:val="3"/>
  </w:num>
  <w:num w:numId="11">
    <w:abstractNumId w:val="4"/>
  </w:num>
  <w:num w:numId="12">
    <w:abstractNumId w:val="9"/>
  </w:num>
  <w:num w:numId="13">
    <w:abstractNumId w:val="14"/>
  </w:num>
  <w:num w:numId="14">
    <w:abstractNumId w:val="15"/>
  </w:num>
  <w:num w:numId="15">
    <w:abstractNumId w:val="5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27C"/>
    <w:rsid w:val="0000234F"/>
    <w:rsid w:val="000231B9"/>
    <w:rsid w:val="0003570B"/>
    <w:rsid w:val="000469F5"/>
    <w:rsid w:val="00056197"/>
    <w:rsid w:val="00082716"/>
    <w:rsid w:val="0008484A"/>
    <w:rsid w:val="000854D7"/>
    <w:rsid w:val="000856A7"/>
    <w:rsid w:val="000C550C"/>
    <w:rsid w:val="000F1CC5"/>
    <w:rsid w:val="00103952"/>
    <w:rsid w:val="001151A7"/>
    <w:rsid w:val="00117B44"/>
    <w:rsid w:val="001434C4"/>
    <w:rsid w:val="00151D0B"/>
    <w:rsid w:val="00160BC5"/>
    <w:rsid w:val="001668E3"/>
    <w:rsid w:val="001727B8"/>
    <w:rsid w:val="00193866"/>
    <w:rsid w:val="001B0BDF"/>
    <w:rsid w:val="001C18DB"/>
    <w:rsid w:val="001D02B2"/>
    <w:rsid w:val="001D1EF1"/>
    <w:rsid w:val="001D2269"/>
    <w:rsid w:val="001D301F"/>
    <w:rsid w:val="001F20B8"/>
    <w:rsid w:val="001F4E4E"/>
    <w:rsid w:val="00204927"/>
    <w:rsid w:val="002075DD"/>
    <w:rsid w:val="00210264"/>
    <w:rsid w:val="00213101"/>
    <w:rsid w:val="00234C47"/>
    <w:rsid w:val="00256052"/>
    <w:rsid w:val="0026019B"/>
    <w:rsid w:val="00280DCA"/>
    <w:rsid w:val="00297463"/>
    <w:rsid w:val="002A6759"/>
    <w:rsid w:val="002B0EFA"/>
    <w:rsid w:val="002B5CEE"/>
    <w:rsid w:val="002D3252"/>
    <w:rsid w:val="002D4513"/>
    <w:rsid w:val="0030722D"/>
    <w:rsid w:val="00315798"/>
    <w:rsid w:val="00342B60"/>
    <w:rsid w:val="00355702"/>
    <w:rsid w:val="0037735F"/>
    <w:rsid w:val="00381BFD"/>
    <w:rsid w:val="003918B5"/>
    <w:rsid w:val="00391E0E"/>
    <w:rsid w:val="003A6400"/>
    <w:rsid w:val="003C700C"/>
    <w:rsid w:val="003E4360"/>
    <w:rsid w:val="003F6AF6"/>
    <w:rsid w:val="00414974"/>
    <w:rsid w:val="004231DB"/>
    <w:rsid w:val="004447EE"/>
    <w:rsid w:val="00447C7F"/>
    <w:rsid w:val="00455FEC"/>
    <w:rsid w:val="004572C9"/>
    <w:rsid w:val="00461FC8"/>
    <w:rsid w:val="00462043"/>
    <w:rsid w:val="004670D5"/>
    <w:rsid w:val="004713F0"/>
    <w:rsid w:val="00471D88"/>
    <w:rsid w:val="00473A89"/>
    <w:rsid w:val="004743CE"/>
    <w:rsid w:val="00474550"/>
    <w:rsid w:val="00474D95"/>
    <w:rsid w:val="00493BA2"/>
    <w:rsid w:val="00494262"/>
    <w:rsid w:val="004A45B8"/>
    <w:rsid w:val="004D02CD"/>
    <w:rsid w:val="00520633"/>
    <w:rsid w:val="005275E8"/>
    <w:rsid w:val="00533470"/>
    <w:rsid w:val="005403EC"/>
    <w:rsid w:val="00540EF4"/>
    <w:rsid w:val="00560B8C"/>
    <w:rsid w:val="0056136C"/>
    <w:rsid w:val="00570E3E"/>
    <w:rsid w:val="00577DB3"/>
    <w:rsid w:val="005860AF"/>
    <w:rsid w:val="00594FA5"/>
    <w:rsid w:val="005A109E"/>
    <w:rsid w:val="005B0515"/>
    <w:rsid w:val="005B16F6"/>
    <w:rsid w:val="005B1CA4"/>
    <w:rsid w:val="005C7076"/>
    <w:rsid w:val="005F3D43"/>
    <w:rsid w:val="00682A64"/>
    <w:rsid w:val="006855F7"/>
    <w:rsid w:val="006B0B25"/>
    <w:rsid w:val="006D34F2"/>
    <w:rsid w:val="006D5706"/>
    <w:rsid w:val="00713656"/>
    <w:rsid w:val="0071792F"/>
    <w:rsid w:val="007368B7"/>
    <w:rsid w:val="0075038F"/>
    <w:rsid w:val="00752131"/>
    <w:rsid w:val="007611B5"/>
    <w:rsid w:val="007664BC"/>
    <w:rsid w:val="007967D9"/>
    <w:rsid w:val="007A464E"/>
    <w:rsid w:val="007B78F1"/>
    <w:rsid w:val="007D0CC6"/>
    <w:rsid w:val="007D607C"/>
    <w:rsid w:val="007D613A"/>
    <w:rsid w:val="00825358"/>
    <w:rsid w:val="00840D4E"/>
    <w:rsid w:val="00845618"/>
    <w:rsid w:val="00853752"/>
    <w:rsid w:val="008601A2"/>
    <w:rsid w:val="0086676F"/>
    <w:rsid w:val="0086700A"/>
    <w:rsid w:val="00893BB3"/>
    <w:rsid w:val="00897688"/>
    <w:rsid w:val="008A26AB"/>
    <w:rsid w:val="008A77AB"/>
    <w:rsid w:val="008B1170"/>
    <w:rsid w:val="008E76D7"/>
    <w:rsid w:val="008F04F3"/>
    <w:rsid w:val="00900307"/>
    <w:rsid w:val="00902917"/>
    <w:rsid w:val="00902AE6"/>
    <w:rsid w:val="009066FA"/>
    <w:rsid w:val="009170B0"/>
    <w:rsid w:val="00953162"/>
    <w:rsid w:val="009539F5"/>
    <w:rsid w:val="0095475F"/>
    <w:rsid w:val="00955421"/>
    <w:rsid w:val="00961ADD"/>
    <w:rsid w:val="009679D3"/>
    <w:rsid w:val="00985536"/>
    <w:rsid w:val="009A4746"/>
    <w:rsid w:val="009B136C"/>
    <w:rsid w:val="009D2E4E"/>
    <w:rsid w:val="009D6F37"/>
    <w:rsid w:val="009F5D7C"/>
    <w:rsid w:val="009F69AD"/>
    <w:rsid w:val="00A075E2"/>
    <w:rsid w:val="00A23B10"/>
    <w:rsid w:val="00A44EFF"/>
    <w:rsid w:val="00A60BAB"/>
    <w:rsid w:val="00A65DF7"/>
    <w:rsid w:val="00A961C8"/>
    <w:rsid w:val="00A975B8"/>
    <w:rsid w:val="00AA674C"/>
    <w:rsid w:val="00AB2664"/>
    <w:rsid w:val="00AB3845"/>
    <w:rsid w:val="00AB400C"/>
    <w:rsid w:val="00AC2477"/>
    <w:rsid w:val="00AC7794"/>
    <w:rsid w:val="00AD37D4"/>
    <w:rsid w:val="00AE4C33"/>
    <w:rsid w:val="00B10651"/>
    <w:rsid w:val="00B156C1"/>
    <w:rsid w:val="00B17FF8"/>
    <w:rsid w:val="00B25499"/>
    <w:rsid w:val="00B40DB4"/>
    <w:rsid w:val="00B62CC4"/>
    <w:rsid w:val="00B64F1D"/>
    <w:rsid w:val="00B665FD"/>
    <w:rsid w:val="00B8772C"/>
    <w:rsid w:val="00B936E9"/>
    <w:rsid w:val="00BB3E53"/>
    <w:rsid w:val="00BB4226"/>
    <w:rsid w:val="00BC211D"/>
    <w:rsid w:val="00BE5421"/>
    <w:rsid w:val="00BF4610"/>
    <w:rsid w:val="00C15D7F"/>
    <w:rsid w:val="00C27CBC"/>
    <w:rsid w:val="00C34365"/>
    <w:rsid w:val="00C36768"/>
    <w:rsid w:val="00C37949"/>
    <w:rsid w:val="00C42DC0"/>
    <w:rsid w:val="00CA0DF3"/>
    <w:rsid w:val="00CA18F8"/>
    <w:rsid w:val="00CA1B81"/>
    <w:rsid w:val="00CB4590"/>
    <w:rsid w:val="00D028CE"/>
    <w:rsid w:val="00D25359"/>
    <w:rsid w:val="00D33473"/>
    <w:rsid w:val="00D42F82"/>
    <w:rsid w:val="00D5372B"/>
    <w:rsid w:val="00D54440"/>
    <w:rsid w:val="00D73365"/>
    <w:rsid w:val="00D764FA"/>
    <w:rsid w:val="00D901BF"/>
    <w:rsid w:val="00DB1BF1"/>
    <w:rsid w:val="00DB644C"/>
    <w:rsid w:val="00DC3AA2"/>
    <w:rsid w:val="00DD0BEB"/>
    <w:rsid w:val="00DD1391"/>
    <w:rsid w:val="00DD491C"/>
    <w:rsid w:val="00DF1580"/>
    <w:rsid w:val="00DF7EC5"/>
    <w:rsid w:val="00E0127C"/>
    <w:rsid w:val="00E069A0"/>
    <w:rsid w:val="00E13CB6"/>
    <w:rsid w:val="00E14491"/>
    <w:rsid w:val="00E239C5"/>
    <w:rsid w:val="00E251F9"/>
    <w:rsid w:val="00E2573C"/>
    <w:rsid w:val="00E274A1"/>
    <w:rsid w:val="00E46BCA"/>
    <w:rsid w:val="00E800A6"/>
    <w:rsid w:val="00E810E3"/>
    <w:rsid w:val="00E8493E"/>
    <w:rsid w:val="00EB2DE6"/>
    <w:rsid w:val="00ED4C95"/>
    <w:rsid w:val="00EE1035"/>
    <w:rsid w:val="00EE1CC2"/>
    <w:rsid w:val="00F0152F"/>
    <w:rsid w:val="00F1657B"/>
    <w:rsid w:val="00F46A39"/>
    <w:rsid w:val="00F47F46"/>
    <w:rsid w:val="00F65C66"/>
    <w:rsid w:val="00F86749"/>
    <w:rsid w:val="00FB30B5"/>
    <w:rsid w:val="00FB68B5"/>
    <w:rsid w:val="00FC0C07"/>
    <w:rsid w:val="00FC5249"/>
    <w:rsid w:val="00FC6669"/>
    <w:rsid w:val="00FE2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2928B"/>
  <w15:chartTrackingRefBased/>
  <w15:docId w15:val="{9C72BD89-2295-E045-A614-887FE0022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8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64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4B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10651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0F1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0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Richards</dc:creator>
  <cp:keywords/>
  <dc:description/>
  <cp:lastModifiedBy>Becky Richards</cp:lastModifiedBy>
  <cp:revision>3</cp:revision>
  <dcterms:created xsi:type="dcterms:W3CDTF">2021-12-17T10:58:00Z</dcterms:created>
  <dcterms:modified xsi:type="dcterms:W3CDTF">2021-12-17T11:39:00Z</dcterms:modified>
</cp:coreProperties>
</file>